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FA296" w14:textId="1B05C618" w:rsidR="00366A4B" w:rsidRDefault="00772F6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72F6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72F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B085D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  <w:r w:rsidRPr="00772F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0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2F6C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3D9AD59" w14:textId="60DC1861" w:rsidR="00772F6C" w:rsidRDefault="00772F6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931"/>
        <w:gridCol w:w="1330"/>
        <w:gridCol w:w="1163"/>
        <w:gridCol w:w="1134"/>
        <w:gridCol w:w="1134"/>
        <w:gridCol w:w="1134"/>
      </w:tblGrid>
      <w:tr w:rsidR="00772F6C" w14:paraId="56DCC077" w14:textId="77777777" w:rsidTr="00511562">
        <w:trPr>
          <w:jc w:val="center"/>
        </w:trPr>
        <w:tc>
          <w:tcPr>
            <w:tcW w:w="2667" w:type="dxa"/>
          </w:tcPr>
          <w:p w14:paraId="7B073439" w14:textId="77777777" w:rsid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F20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m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rsion time in PBS</w:t>
            </w:r>
          </w:p>
        </w:tc>
        <w:tc>
          <w:tcPr>
            <w:tcW w:w="931" w:type="dxa"/>
          </w:tcPr>
          <w:p w14:paraId="5E6B629F" w14:textId="77777777" w:rsidR="00772F6C" w:rsidRPr="00DF2070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1330" w:type="dxa"/>
          </w:tcPr>
          <w:p w14:paraId="58B34799" w14:textId="77777777" w:rsidR="00772F6C" w:rsidRPr="00DF2070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163" w:type="dxa"/>
          </w:tcPr>
          <w:p w14:paraId="70CEB09D" w14:textId="77777777" w:rsidR="00772F6C" w:rsidRPr="00BE6D58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BE6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1134" w:type="dxa"/>
          </w:tcPr>
          <w:p w14:paraId="445A76CA" w14:textId="77777777" w:rsidR="00772F6C" w:rsidRPr="00BE6D58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BE6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1134" w:type="dxa"/>
          </w:tcPr>
          <w:p w14:paraId="5D8BF1AE" w14:textId="77777777" w:rsidR="00772F6C" w:rsidRPr="00BE6D58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BE6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1134" w:type="dxa"/>
            <w:shd w:val="clear" w:color="auto" w:fill="auto"/>
          </w:tcPr>
          <w:p w14:paraId="5CC3994B" w14:textId="77777777" w:rsidR="00772F6C" w:rsidRPr="00BE6D58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highlight w:val="yellow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4</w:t>
            </w:r>
          </w:p>
        </w:tc>
      </w:tr>
      <w:tr w:rsidR="00772F6C" w14:paraId="715E6A68" w14:textId="77777777" w:rsidTr="00511562">
        <w:trPr>
          <w:jc w:val="center"/>
        </w:trPr>
        <w:tc>
          <w:tcPr>
            <w:tcW w:w="9493" w:type="dxa"/>
            <w:gridSpan w:val="7"/>
            <w:vAlign w:val="center"/>
          </w:tcPr>
          <w:p w14:paraId="6DD0767C" w14:textId="77777777" w:rsidR="00772F6C" w:rsidRPr="00772F6C" w:rsidRDefault="00772F6C" w:rsidP="009719D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G/BAG 90/10 </w:t>
            </w:r>
            <w:proofErr w:type="spellStart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772F6C" w14:paraId="4844A08E" w14:textId="77777777" w:rsidTr="00511562">
        <w:trPr>
          <w:jc w:val="center"/>
        </w:trPr>
        <w:tc>
          <w:tcPr>
            <w:tcW w:w="2667" w:type="dxa"/>
          </w:tcPr>
          <w:p w14:paraId="4E24FF42" w14:textId="091C3D43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welling ratio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931" w:type="dxa"/>
          </w:tcPr>
          <w:p w14:paraId="7C615AF8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14:paraId="3DEBCDAF" w14:textId="4A658D4F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3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</w:tcPr>
          <w:p w14:paraId="1A3E9A81" w14:textId="7F1D8798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9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6EB9F7DD" w14:textId="1BEA7AB0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±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6F66D18B" w14:textId="5192E89E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5681AFDD" w14:textId="598F85E2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2C71FDBB" w14:textId="77777777" w:rsidTr="00511562">
        <w:trPr>
          <w:jc w:val="center"/>
        </w:trPr>
        <w:tc>
          <w:tcPr>
            <w:tcW w:w="2667" w:type="dxa"/>
          </w:tcPr>
          <w:p w14:paraId="0BD03750" w14:textId="57B15A94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ressive modulus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63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</w:t>
            </w:r>
          </w:p>
        </w:tc>
        <w:tc>
          <w:tcPr>
            <w:tcW w:w="931" w:type="dxa"/>
          </w:tcPr>
          <w:p w14:paraId="4DE6B5BA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9±24</w:t>
            </w:r>
          </w:p>
        </w:tc>
        <w:tc>
          <w:tcPr>
            <w:tcW w:w="1330" w:type="dxa"/>
          </w:tcPr>
          <w:p w14:paraId="26D68D38" w14:textId="72BA2838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0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</w:tcPr>
          <w:p w14:paraId="0FF45F5C" w14:textId="0DA3D1FD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8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2CFB00E0" w14:textId="661175C8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345D4A8C" w14:textId="2B8CCA99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7A01A709" w14:textId="6D4F9C3B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4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57300A96" w14:textId="77777777" w:rsidTr="00511562">
        <w:trPr>
          <w:jc w:val="center"/>
        </w:trPr>
        <w:tc>
          <w:tcPr>
            <w:tcW w:w="9493" w:type="dxa"/>
            <w:gridSpan w:val="7"/>
          </w:tcPr>
          <w:p w14:paraId="2C1FB358" w14:textId="77777777" w:rsidR="00772F6C" w:rsidRPr="00772F6C" w:rsidRDefault="00772F6C" w:rsidP="009719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G/BAG 80/20 </w:t>
            </w:r>
            <w:proofErr w:type="spellStart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</w:tr>
      <w:tr w:rsidR="00772F6C" w14:paraId="544C7D63" w14:textId="77777777" w:rsidTr="00511562">
        <w:trPr>
          <w:jc w:val="center"/>
        </w:trPr>
        <w:tc>
          <w:tcPr>
            <w:tcW w:w="2667" w:type="dxa"/>
          </w:tcPr>
          <w:p w14:paraId="6913119A" w14:textId="18D5C9C7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welling ratio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931" w:type="dxa"/>
          </w:tcPr>
          <w:p w14:paraId="1B973D7B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14:paraId="141E46D1" w14:textId="2D6F78C1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</w:tcPr>
          <w:p w14:paraId="688F7D11" w14:textId="731EB89B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±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3BDD768" w14:textId="7AC657CF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4FD8FA5" w14:textId="6D533FF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8±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E7C5EC6" w14:textId="32E5752C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53B215B4" w14:textId="77777777" w:rsidTr="00511562">
        <w:trPr>
          <w:jc w:val="center"/>
        </w:trPr>
        <w:tc>
          <w:tcPr>
            <w:tcW w:w="2667" w:type="dxa"/>
          </w:tcPr>
          <w:p w14:paraId="1573264B" w14:textId="1749A5D8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ressive modulus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63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</w:t>
            </w:r>
          </w:p>
        </w:tc>
        <w:tc>
          <w:tcPr>
            <w:tcW w:w="931" w:type="dxa"/>
          </w:tcPr>
          <w:p w14:paraId="7D90D13A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1±30</w:t>
            </w:r>
          </w:p>
        </w:tc>
        <w:tc>
          <w:tcPr>
            <w:tcW w:w="1330" w:type="dxa"/>
          </w:tcPr>
          <w:p w14:paraId="37B790F0" w14:textId="49CBA41E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6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</w:tcPr>
          <w:p w14:paraId="18400C33" w14:textId="7714F0B1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4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6C20BF2A" w14:textId="452777B9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2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3F52A8C4" w14:textId="7F2640A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61214071" w14:textId="52D46391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4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3C529732" w14:textId="77777777" w:rsidTr="00511562">
        <w:trPr>
          <w:jc w:val="center"/>
        </w:trPr>
        <w:tc>
          <w:tcPr>
            <w:tcW w:w="9493" w:type="dxa"/>
            <w:gridSpan w:val="7"/>
          </w:tcPr>
          <w:p w14:paraId="71F76E62" w14:textId="77777777" w:rsidR="00772F6C" w:rsidRPr="00772F6C" w:rsidRDefault="00772F6C" w:rsidP="009719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G/BAG 70/30 </w:t>
            </w:r>
            <w:proofErr w:type="spellStart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</w:tr>
      <w:tr w:rsidR="00772F6C" w14:paraId="2866A7C6" w14:textId="77777777" w:rsidTr="00511562">
        <w:trPr>
          <w:jc w:val="center"/>
        </w:trPr>
        <w:tc>
          <w:tcPr>
            <w:tcW w:w="2667" w:type="dxa"/>
          </w:tcPr>
          <w:p w14:paraId="477F1ABA" w14:textId="23BECEF7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welling ratio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931" w:type="dxa"/>
          </w:tcPr>
          <w:p w14:paraId="723128EF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14:paraId="62FC5115" w14:textId="41265AD2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±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</w:tcPr>
          <w:p w14:paraId="04BF8101" w14:textId="18E2540F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±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41C4A5D5" w14:textId="22E1BE30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301AA523" w14:textId="61702002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±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93DF181" w14:textId="6C110772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4213EA68" w14:textId="77777777" w:rsidTr="00511562">
        <w:trPr>
          <w:jc w:val="center"/>
        </w:trPr>
        <w:tc>
          <w:tcPr>
            <w:tcW w:w="2667" w:type="dxa"/>
          </w:tcPr>
          <w:p w14:paraId="053F1C78" w14:textId="6D01D7DC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ressive modulus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63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</w:t>
            </w:r>
          </w:p>
        </w:tc>
        <w:tc>
          <w:tcPr>
            <w:tcW w:w="931" w:type="dxa"/>
          </w:tcPr>
          <w:p w14:paraId="6133CA49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0±47</w:t>
            </w:r>
          </w:p>
        </w:tc>
        <w:tc>
          <w:tcPr>
            <w:tcW w:w="1330" w:type="dxa"/>
          </w:tcPr>
          <w:p w14:paraId="1AE4302F" w14:textId="272607A6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7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</w:tcPr>
          <w:p w14:paraId="3F193080" w14:textId="01453BED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20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44666588" w14:textId="66092F3F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8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7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2751F3BD" w14:textId="11B719C4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2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E0071A1" w14:textId="2523030D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5677A808" w14:textId="77777777" w:rsidTr="00511562">
        <w:trPr>
          <w:jc w:val="center"/>
        </w:trPr>
        <w:tc>
          <w:tcPr>
            <w:tcW w:w="9493" w:type="dxa"/>
            <w:gridSpan w:val="7"/>
          </w:tcPr>
          <w:p w14:paraId="1114651C" w14:textId="77777777" w:rsidR="00772F6C" w:rsidRPr="00772F6C" w:rsidRDefault="00772F6C" w:rsidP="009719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G/BAG 60/40 </w:t>
            </w:r>
            <w:proofErr w:type="spellStart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</w:tr>
      <w:tr w:rsidR="00772F6C" w14:paraId="4442D3EB" w14:textId="77777777" w:rsidTr="00511562">
        <w:trPr>
          <w:jc w:val="center"/>
        </w:trPr>
        <w:tc>
          <w:tcPr>
            <w:tcW w:w="2667" w:type="dxa"/>
          </w:tcPr>
          <w:p w14:paraId="477611F9" w14:textId="27FE0D2B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welling ratio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931" w:type="dxa"/>
          </w:tcPr>
          <w:p w14:paraId="179C59D9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14:paraId="642F8BE2" w14:textId="4726D9E6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</w:tcPr>
          <w:p w14:paraId="0F1643D5" w14:textId="071BD585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6434F6FA" w14:textId="1F732FEA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±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5EF3C24A" w14:textId="54A3321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4871792F" w14:textId="1A88D905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4291C0F7" w14:textId="77777777" w:rsidTr="00511562">
        <w:trPr>
          <w:jc w:val="center"/>
        </w:trPr>
        <w:tc>
          <w:tcPr>
            <w:tcW w:w="2667" w:type="dxa"/>
          </w:tcPr>
          <w:p w14:paraId="52C8C206" w14:textId="74519732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ressive modulus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63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</w:t>
            </w:r>
          </w:p>
        </w:tc>
        <w:tc>
          <w:tcPr>
            <w:tcW w:w="931" w:type="dxa"/>
          </w:tcPr>
          <w:p w14:paraId="7AC85058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5±23</w:t>
            </w:r>
          </w:p>
        </w:tc>
        <w:tc>
          <w:tcPr>
            <w:tcW w:w="1330" w:type="dxa"/>
          </w:tcPr>
          <w:p w14:paraId="71BF3CF2" w14:textId="18C5F103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5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</w:tcPr>
          <w:p w14:paraId="50920F37" w14:textId="5CA0E6B9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0E5EA233" w14:textId="6CF7288A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5F81439C" w14:textId="67AA3EE6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21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7D0BA3A4" w14:textId="0FC0BF90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02323C3B" w14:textId="77777777" w:rsidTr="00511562">
        <w:trPr>
          <w:jc w:val="center"/>
        </w:trPr>
        <w:tc>
          <w:tcPr>
            <w:tcW w:w="9493" w:type="dxa"/>
            <w:gridSpan w:val="7"/>
          </w:tcPr>
          <w:p w14:paraId="6CA49D44" w14:textId="77777777" w:rsidR="00772F6C" w:rsidRPr="00772F6C" w:rsidRDefault="00772F6C" w:rsidP="009719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G/BAG 50/50 </w:t>
            </w:r>
            <w:proofErr w:type="spellStart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</w:tr>
      <w:tr w:rsidR="00772F6C" w14:paraId="4972A964" w14:textId="77777777" w:rsidTr="00511562">
        <w:trPr>
          <w:jc w:val="center"/>
        </w:trPr>
        <w:tc>
          <w:tcPr>
            <w:tcW w:w="2667" w:type="dxa"/>
          </w:tcPr>
          <w:p w14:paraId="5C3D6718" w14:textId="75FA4FD7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welling ratio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931" w:type="dxa"/>
          </w:tcPr>
          <w:p w14:paraId="3AA8DE63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14:paraId="7B683E33" w14:textId="3C18AB93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±0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</w:tcPr>
          <w:p w14:paraId="69271A3E" w14:textId="42488144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±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1C26B622" w14:textId="617550D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142608A0" w14:textId="7C05B54C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±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1225A68A" w14:textId="4383D5A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CA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772F6C" w14:paraId="75152BAE" w14:textId="77777777" w:rsidTr="00511562">
        <w:trPr>
          <w:jc w:val="center"/>
        </w:trPr>
        <w:tc>
          <w:tcPr>
            <w:tcW w:w="2667" w:type="dxa"/>
          </w:tcPr>
          <w:p w14:paraId="4ED93014" w14:textId="34838BA4" w:rsidR="00772F6C" w:rsidRPr="00772F6C" w:rsidRDefault="00772F6C" w:rsidP="008238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ressive modulus</w:t>
            </w:r>
            <w:r w:rsidR="00CA38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63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  <w:r w:rsidRPr="00772F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</w:t>
            </w:r>
          </w:p>
        </w:tc>
        <w:tc>
          <w:tcPr>
            <w:tcW w:w="931" w:type="dxa"/>
          </w:tcPr>
          <w:p w14:paraId="7D16456E" w14:textId="77777777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2±44</w:t>
            </w:r>
          </w:p>
        </w:tc>
        <w:tc>
          <w:tcPr>
            <w:tcW w:w="1330" w:type="dxa"/>
          </w:tcPr>
          <w:p w14:paraId="5A7288D1" w14:textId="11D71DB4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5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39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</w:tcPr>
          <w:p w14:paraId="76F79D81" w14:textId="02467834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6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14624711" w14:textId="1BD852ED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19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194D0B8E" w14:textId="64928DB3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3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22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</w:tcPr>
          <w:p w14:paraId="3BC0F8CA" w14:textId="11BF69D3" w:rsidR="00772F6C" w:rsidRPr="00772F6C" w:rsidRDefault="00772F6C" w:rsidP="008238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9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772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27</w:t>
            </w:r>
            <w:r w:rsidR="00511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</w:tbl>
    <w:p w14:paraId="76A03466" w14:textId="77777777" w:rsidR="00772F6C" w:rsidRPr="00772F6C" w:rsidRDefault="00772F6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72F6C" w:rsidRPr="00772F6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A00A7" w14:textId="77777777" w:rsidR="00246BF1" w:rsidRDefault="00246BF1" w:rsidP="00DF2070">
      <w:pPr>
        <w:spacing w:after="0" w:line="240" w:lineRule="auto"/>
      </w:pPr>
      <w:r>
        <w:separator/>
      </w:r>
    </w:p>
  </w:endnote>
  <w:endnote w:type="continuationSeparator" w:id="0">
    <w:p w14:paraId="16752D4E" w14:textId="77777777" w:rsidR="00246BF1" w:rsidRDefault="00246BF1" w:rsidP="00DF2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2BC91" w14:textId="77777777" w:rsidR="00246BF1" w:rsidRDefault="00246BF1" w:rsidP="00DF2070">
      <w:pPr>
        <w:spacing w:after="0" w:line="240" w:lineRule="auto"/>
      </w:pPr>
      <w:r>
        <w:separator/>
      </w:r>
    </w:p>
  </w:footnote>
  <w:footnote w:type="continuationSeparator" w:id="0">
    <w:p w14:paraId="3DE2A3A4" w14:textId="77777777" w:rsidR="00246BF1" w:rsidRDefault="00246BF1" w:rsidP="00DF20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B3023" w14:textId="3F4D39D5" w:rsidR="00DF2070" w:rsidRPr="00DF2070" w:rsidRDefault="00DF2070">
    <w:pPr>
      <w:pStyle w:val="Header"/>
      <w:rPr>
        <w:lang w:val="en-US"/>
      </w:rPr>
    </w:pPr>
    <w:r w:rsidRPr="00DF2070">
      <w:rPr>
        <w:lang w:val="en-US"/>
      </w:rPr>
      <w:t xml:space="preserve">Supplementary </w:t>
    </w:r>
    <w:r w:rsidR="00FB085D">
      <w:rPr>
        <w:lang w:val="en-US"/>
      </w:rPr>
      <w:t>material</w:t>
    </w:r>
    <w:r w:rsidRPr="00DF2070">
      <w:rPr>
        <w:lang w:val="en-US"/>
      </w:rPr>
      <w:t xml:space="preserve"> </w:t>
    </w:r>
    <w:r w:rsidR="00FB085D">
      <w:rPr>
        <w:lang w:val="en-US"/>
      </w:rPr>
      <w:t>S</w:t>
    </w:r>
    <w:r w:rsidRPr="00DF2070">
      <w:rPr>
        <w:lang w:val="en-US"/>
      </w:rPr>
      <w:t xml:space="preserve">4 Swelling ratio vs </w:t>
    </w:r>
    <w:r w:rsidR="00316300">
      <w:rPr>
        <w:lang w:val="en-US"/>
      </w:rPr>
      <w:t>m</w:t>
    </w:r>
    <w:r>
      <w:rPr>
        <w:lang w:val="en-US"/>
      </w:rPr>
      <w:t>echanical properties post</w:t>
    </w:r>
    <w:r w:rsidR="00C24A8E">
      <w:rPr>
        <w:lang w:val="en-US"/>
      </w:rPr>
      <w:t>-</w:t>
    </w:r>
    <w:r>
      <w:rPr>
        <w:lang w:val="en-US"/>
      </w:rPr>
      <w:t>immersion</w:t>
    </w:r>
    <w:r w:rsidR="00C24A8E">
      <w:rPr>
        <w:lang w:val="en-US"/>
      </w:rPr>
      <w:t xml:space="preserve"> in </w:t>
    </w:r>
    <w:proofErr w:type="gramStart"/>
    <w:r w:rsidR="00C24A8E">
      <w:rPr>
        <w:lang w:val="en-US"/>
      </w:rPr>
      <w:t>PB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F67"/>
    <w:rsid w:val="00083CE2"/>
    <w:rsid w:val="000E0228"/>
    <w:rsid w:val="001A00D4"/>
    <w:rsid w:val="001E20C3"/>
    <w:rsid w:val="00246BF1"/>
    <w:rsid w:val="002E43E9"/>
    <w:rsid w:val="00316300"/>
    <w:rsid w:val="00366A4B"/>
    <w:rsid w:val="003E2AF4"/>
    <w:rsid w:val="00507341"/>
    <w:rsid w:val="00511562"/>
    <w:rsid w:val="00626423"/>
    <w:rsid w:val="006976D4"/>
    <w:rsid w:val="00772F6C"/>
    <w:rsid w:val="007C7F67"/>
    <w:rsid w:val="007F0908"/>
    <w:rsid w:val="00824568"/>
    <w:rsid w:val="008A3FA0"/>
    <w:rsid w:val="008C695D"/>
    <w:rsid w:val="009719DB"/>
    <w:rsid w:val="00997B25"/>
    <w:rsid w:val="00B32D6F"/>
    <w:rsid w:val="00B62241"/>
    <w:rsid w:val="00BE6D58"/>
    <w:rsid w:val="00C24A8E"/>
    <w:rsid w:val="00C769E4"/>
    <w:rsid w:val="00CA3840"/>
    <w:rsid w:val="00CF3A87"/>
    <w:rsid w:val="00DF2070"/>
    <w:rsid w:val="00E376BB"/>
    <w:rsid w:val="00F63B17"/>
    <w:rsid w:val="00FB085D"/>
    <w:rsid w:val="00FB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8631D"/>
  <w15:chartTrackingRefBased/>
  <w15:docId w15:val="{EFD8993C-0AF8-45B1-BA17-3D06C007F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070"/>
  </w:style>
  <w:style w:type="paragraph" w:styleId="Footer">
    <w:name w:val="footer"/>
    <w:basedOn w:val="Normal"/>
    <w:link w:val="FooterChar"/>
    <w:uiPriority w:val="99"/>
    <w:unhideWhenUsed/>
    <w:rsid w:val="00DF2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stanina (TAU)</dc:creator>
  <cp:keywords/>
  <dc:description/>
  <cp:lastModifiedBy>Anastasiia Yiannacou (TAU)</cp:lastModifiedBy>
  <cp:revision>2</cp:revision>
  <dcterms:created xsi:type="dcterms:W3CDTF">2023-04-27T19:38:00Z</dcterms:created>
  <dcterms:modified xsi:type="dcterms:W3CDTF">2023-04-2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31cb2ef150d8ffbebdfcb8d52b4b0deb5218f7aec720edf7fcff8acf8d821c</vt:lpwstr>
  </property>
</Properties>
</file>